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971"/>
        <w:tblW w:w="11960" w:type="dxa"/>
        <w:tblLook w:val="04A0" w:firstRow="1" w:lastRow="0" w:firstColumn="1" w:lastColumn="0" w:noHBand="0" w:noVBand="1"/>
      </w:tblPr>
      <w:tblGrid>
        <w:gridCol w:w="1701"/>
        <w:gridCol w:w="2127"/>
        <w:gridCol w:w="1092"/>
        <w:gridCol w:w="2180"/>
        <w:gridCol w:w="1340"/>
        <w:gridCol w:w="2008"/>
        <w:gridCol w:w="1512"/>
      </w:tblGrid>
      <w:tr w:rsidR="00206592" w:rsidRPr="008D0E2D" w14:paraId="2D4ACA57" w14:textId="77777777" w:rsidTr="006A52FF">
        <w:trPr>
          <w:trHeight w:val="51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4CA0" w14:textId="77777777" w:rsidR="00206592" w:rsidRPr="008D0E2D" w:rsidRDefault="00206592" w:rsidP="0020659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32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46786F" w14:textId="7E9960BF" w:rsidR="00206592" w:rsidRPr="008D0E2D" w:rsidRDefault="00861DAC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Sex:</w:t>
            </w:r>
            <w:r w:rsidR="00206592" w:rsidRPr="008D0E2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 Male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86F9CA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(10/years)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298E74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Injecting Drug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s past m</w:t>
            </w:r>
            <w:r w:rsidRPr="008D0E2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onth </w:t>
            </w:r>
          </w:p>
        </w:tc>
      </w:tr>
      <w:tr w:rsidR="00206592" w:rsidRPr="00D01B1E" w14:paraId="3B840C0D" w14:textId="77777777" w:rsidTr="006A52FF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1290C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D0891A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Beta (95% CI)</w:t>
            </w:r>
            <w:r w:rsidRPr="008D0E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878D2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p-valu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AFE9FA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Beta (95% CI)</w:t>
            </w:r>
            <w:r w:rsidRPr="008D0E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B005EB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p-value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DFEA00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Beta (95% CI)</w:t>
            </w:r>
            <w:r w:rsidRPr="008D0E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20F5D6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p-value</w:t>
            </w:r>
          </w:p>
        </w:tc>
      </w:tr>
      <w:tr w:rsidR="00206592" w:rsidRPr="00D01B1E" w14:paraId="39E5F625" w14:textId="77777777" w:rsidTr="006A52FF">
        <w:trPr>
          <w:trHeight w:val="51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2B8F" w14:textId="77777777" w:rsidR="00206592" w:rsidRPr="00BC11DC" w:rsidRDefault="00206592" w:rsidP="0020659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BC11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Log CXCL1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6E8D0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14 (-0.23 to 0.51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E4190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4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47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60E87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-0.10 (-0.32 to 0.11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80305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3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47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8B694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09 (-0.27 to 0.45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1047D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6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2</w:t>
            </w:r>
          </w:p>
        </w:tc>
      </w:tr>
      <w:tr w:rsidR="00206592" w:rsidRPr="00D01B1E" w14:paraId="28DC8699" w14:textId="77777777" w:rsidTr="006A52FF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AEE6" w14:textId="186ECDB5" w:rsidR="00206592" w:rsidRPr="00BC11DC" w:rsidRDefault="00206592" w:rsidP="0020659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BC11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Log </w:t>
            </w:r>
            <w:proofErr w:type="spellStart"/>
            <w:r w:rsidR="006A5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</w:t>
            </w:r>
            <w:r w:rsidRPr="00BC11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TNF</w:t>
            </w:r>
            <w:proofErr w:type="spellEnd"/>
            <w:r w:rsidRPr="00BC11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-R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29601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01 (-0.17 to 0.1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18626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89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414EE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03 (-0.07 to 0.1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3BFFB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54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8F200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26 (0.09 to 0.4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8C078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004</w:t>
            </w:r>
          </w:p>
        </w:tc>
      </w:tr>
      <w:tr w:rsidR="00206592" w:rsidRPr="00D01B1E" w14:paraId="4B9A8B22" w14:textId="77777777" w:rsidTr="006A52FF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6E9B" w14:textId="77777777" w:rsidR="00206592" w:rsidRPr="00BC11DC" w:rsidRDefault="00206592" w:rsidP="0020659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BC11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Log VCA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3EDAD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10 (-0.17 to 0.3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1D69F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4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36441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01 (-0.15 to 0.1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A114A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9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63181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-0.01 (-0.27 to 0.2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5F1D0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9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19</w:t>
            </w:r>
          </w:p>
        </w:tc>
      </w:tr>
      <w:tr w:rsidR="00206592" w:rsidRPr="00D01B1E" w14:paraId="7C45F317" w14:textId="77777777" w:rsidTr="006A52FF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77A3" w14:textId="77777777" w:rsidR="00206592" w:rsidRPr="00BC11DC" w:rsidRDefault="00206592" w:rsidP="0020659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BC11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Log sCD1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26B5A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02 (-0.36 to 0.4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D2BF2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9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BC200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-0.05 (-0.27 to 0.1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E40BC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7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631C1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15 (-0.22 to 0.5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FA18F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4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15</w:t>
            </w:r>
          </w:p>
        </w:tc>
      </w:tr>
      <w:tr w:rsidR="00206592" w:rsidRPr="00D01B1E" w14:paraId="6A973A9A" w14:textId="77777777" w:rsidTr="006A52FF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BB35" w14:textId="77777777" w:rsidR="00206592" w:rsidRPr="00BC11DC" w:rsidRDefault="00206592" w:rsidP="0020659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BC11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Log D-Dim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9B1D9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-0.36 (-0.74 to 0.0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8CA9E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0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1E1C0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23 (0.01 to 0.4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E27C5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04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859B4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51 (0.14 to 0.8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61D84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00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8</w:t>
            </w:r>
          </w:p>
        </w:tc>
      </w:tr>
      <w:tr w:rsidR="00206592" w:rsidRPr="00D01B1E" w14:paraId="0D5C5D70" w14:textId="77777777" w:rsidTr="006A52FF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0421" w14:textId="77777777" w:rsidR="00206592" w:rsidRPr="00BC11DC" w:rsidRDefault="00206592" w:rsidP="0020659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BC11DC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Log sCD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B4C30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0 (-0.26 to 0.0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C6C45A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4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676E4A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 (-0.08 to 0.1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ECC32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C86A9" w14:textId="77777777" w:rsidR="00206592" w:rsidRPr="00623DD6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623DD6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0.18 (0.02 to 0.3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F6DBD6" w14:textId="77777777" w:rsidR="00206592" w:rsidRPr="00623DD6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623DD6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0.031</w:t>
            </w:r>
          </w:p>
        </w:tc>
      </w:tr>
      <w:tr w:rsidR="00206592" w:rsidRPr="00D01B1E" w14:paraId="004564C8" w14:textId="77777777" w:rsidTr="006A52FF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4A1C" w14:textId="77777777" w:rsidR="00206592" w:rsidRPr="00BC11DC" w:rsidRDefault="00206592" w:rsidP="0020659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BC11DC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Log LB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CE564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6 (-0.35 to 0.0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929A2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2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DF12CE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 (-0.10 to 0.1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E13257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514B7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 (-0.17 to 0.2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8738B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206592" w:rsidRPr="00D01B1E" w14:paraId="7D6034C0" w14:textId="77777777" w:rsidTr="006A52FF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0981" w14:textId="77777777" w:rsidR="00206592" w:rsidRPr="00BC11DC" w:rsidRDefault="00206592" w:rsidP="0020659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BC11DC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Log IL-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139DC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6 (-0.70 to 0.5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58447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D05E4C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2 (-0.40 to 0.3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BE86E4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49A748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9 (-0.04 to 1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32F73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5</w:t>
            </w:r>
          </w:p>
        </w:tc>
      </w:tr>
      <w:tr w:rsidR="00206592" w:rsidRPr="00D01B1E" w14:paraId="64882550" w14:textId="77777777" w:rsidTr="006A52FF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B21E" w14:textId="2AE3B73C" w:rsidR="00206592" w:rsidRPr="00BC11DC" w:rsidRDefault="00206592" w:rsidP="0020659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BC11DC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 xml:space="preserve">Log </w:t>
            </w:r>
            <w:proofErr w:type="spellStart"/>
            <w:r w:rsidR="006A52FF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hs</w:t>
            </w:r>
            <w:r w:rsidRPr="00BC11DC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CRP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C21937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30 (-1.1 to 0.4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4E379C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B8336B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8 (-0.28 to 0.6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937E3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4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01B2CA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5 (-0.20 to 1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34D97A" w14:textId="77777777" w:rsidR="00206592" w:rsidRPr="008D0E2D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</w:t>
            </w:r>
          </w:p>
        </w:tc>
      </w:tr>
      <w:tr w:rsidR="00206592" w:rsidRPr="00D01B1E" w14:paraId="2EF72D6A" w14:textId="77777777" w:rsidTr="006A52FF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61FA" w14:textId="77777777" w:rsidR="00206592" w:rsidRPr="00BC11DC" w:rsidRDefault="00206592" w:rsidP="00206592">
            <w:pPr>
              <w:spacing w:after="0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C11DC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Log HbA1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78D96" w14:textId="77777777" w:rsidR="00206592" w:rsidRPr="00D85174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 (-0.31 to 0.3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9F7E33" w14:textId="77777777" w:rsidR="00206592" w:rsidRPr="00D85174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7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B921AD" w14:textId="77777777" w:rsidR="00206592" w:rsidRPr="00D85174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3 (-0.22 to 0.1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DB7B2" w14:textId="77777777" w:rsidR="00206592" w:rsidRPr="00D85174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D8517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D1D4C" w14:textId="77777777" w:rsidR="00206592" w:rsidRPr="00623DD6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23DD6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0.65 (0.35 to 0.9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A9F3B4" w14:textId="77777777" w:rsidR="00206592" w:rsidRPr="00623DD6" w:rsidRDefault="00206592" w:rsidP="00206592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23DD6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66609" w:rsidRPr="008D0E2D" w14:paraId="078F91DF" w14:textId="77777777" w:rsidTr="00B34984">
        <w:trPr>
          <w:trHeight w:val="510"/>
        </w:trPr>
        <w:tc>
          <w:tcPr>
            <w:tcW w:w="11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B18A" w14:textId="77777777" w:rsidR="00666609" w:rsidRDefault="00666609" w:rsidP="002065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AU" w:eastAsia="en-AU"/>
              </w:rPr>
            </w:pPr>
          </w:p>
          <w:p w14:paraId="69F4CFB9" w14:textId="639E1244" w:rsidR="00666609" w:rsidRDefault="00666609" w:rsidP="002065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D0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AU" w:eastAsia="en-AU"/>
              </w:rPr>
              <w:t>1</w:t>
            </w:r>
            <w:r w:rsidRPr="008D0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CI = Confidence Interval</w:t>
            </w:r>
          </w:p>
          <w:p w14:paraId="60C0E856" w14:textId="77777777" w:rsidR="00666609" w:rsidRPr="008D0E2D" w:rsidRDefault="00666609" w:rsidP="002065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Analyses were adjusted for sex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and injecting drug use in the past month.</w:t>
            </w:r>
          </w:p>
          <w:p w14:paraId="06F7C2B2" w14:textId="6FD1DAB9" w:rsidR="00666609" w:rsidRDefault="00666609" w:rsidP="002065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  <w:p w14:paraId="03C3BF53" w14:textId="77777777" w:rsidR="00666609" w:rsidRPr="008D0E2D" w:rsidRDefault="00666609" w:rsidP="0020659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</w:tbl>
    <w:p w14:paraId="2823FD1B" w14:textId="707E8D31" w:rsidR="00206592" w:rsidRPr="00A93444" w:rsidRDefault="00206592" w:rsidP="00DA73B7">
      <w:pPr>
        <w:spacing w:line="360" w:lineRule="auto"/>
        <w:rPr>
          <w:rFonts w:ascii="Times New Roman" w:eastAsia="Arial" w:hAnsi="Times New Roman" w:cs="Times New Roman"/>
          <w:color w:val="000000"/>
        </w:rPr>
      </w:pPr>
      <w:r w:rsidRPr="00DA73B7">
        <w:rPr>
          <w:rFonts w:ascii="Times New Roman" w:hAnsi="Times New Roman" w:cs="Times New Roman"/>
          <w:b/>
          <w:bCs/>
        </w:rPr>
        <w:t xml:space="preserve">Supplementary Table </w:t>
      </w:r>
      <w:r w:rsidR="006F47EE">
        <w:rPr>
          <w:rFonts w:ascii="Times New Roman" w:hAnsi="Times New Roman" w:cs="Times New Roman"/>
          <w:b/>
          <w:bCs/>
        </w:rPr>
        <w:t>1</w:t>
      </w:r>
      <w:r w:rsidRPr="00DA73B7">
        <w:rPr>
          <w:rFonts w:ascii="Times New Roman" w:hAnsi="Times New Roman" w:cs="Times New Roman"/>
        </w:rPr>
        <w:t>:</w:t>
      </w:r>
      <w:r w:rsidRPr="00DA73B7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</w:t>
      </w:r>
      <w:r w:rsidRPr="00A93444">
        <w:rPr>
          <w:rFonts w:ascii="Times New Roman" w:eastAsia="Arial" w:hAnsi="Times New Roman" w:cs="Times New Roman"/>
          <w:color w:val="000000"/>
        </w:rPr>
        <w:t xml:space="preserve">Multivariable Liner Regression analysis of inflammatory biomarkers in PWID in reference to community controls </w:t>
      </w:r>
      <w:r w:rsidR="00666609">
        <w:rPr>
          <w:rFonts w:ascii="Times New Roman" w:eastAsia="Arial" w:hAnsi="Times New Roman" w:cs="Times New Roman"/>
          <w:color w:val="000000"/>
        </w:rPr>
        <w:t>adjusting for</w:t>
      </w:r>
      <w:r w:rsidR="00666609" w:rsidRPr="00A93444">
        <w:rPr>
          <w:rFonts w:ascii="Times New Roman" w:eastAsia="Arial" w:hAnsi="Times New Roman" w:cs="Times New Roman"/>
          <w:color w:val="000000"/>
        </w:rPr>
        <w:t xml:space="preserve"> </w:t>
      </w:r>
      <w:r w:rsidR="00666609">
        <w:rPr>
          <w:rFonts w:ascii="Times New Roman" w:eastAsia="Arial" w:hAnsi="Times New Roman" w:cs="Times New Roman"/>
          <w:color w:val="000000"/>
        </w:rPr>
        <w:t xml:space="preserve">recent </w:t>
      </w:r>
      <w:r w:rsidR="00666609" w:rsidRPr="00A93444">
        <w:rPr>
          <w:rFonts w:ascii="Times New Roman" w:eastAsia="Arial" w:hAnsi="Times New Roman" w:cs="Times New Roman"/>
          <w:color w:val="000000"/>
        </w:rPr>
        <w:t>inject</w:t>
      </w:r>
      <w:r w:rsidR="00666609">
        <w:rPr>
          <w:rFonts w:ascii="Times New Roman" w:eastAsia="Arial" w:hAnsi="Times New Roman" w:cs="Times New Roman"/>
          <w:color w:val="000000"/>
        </w:rPr>
        <w:t>ing</w:t>
      </w:r>
      <w:r w:rsidR="00666609" w:rsidRPr="00A93444">
        <w:rPr>
          <w:rFonts w:ascii="Times New Roman" w:eastAsia="Arial" w:hAnsi="Times New Roman" w:cs="Times New Roman"/>
          <w:color w:val="000000"/>
        </w:rPr>
        <w:t xml:space="preserve"> drug</w:t>
      </w:r>
      <w:r w:rsidR="00666609">
        <w:rPr>
          <w:rFonts w:ascii="Times New Roman" w:eastAsia="Arial" w:hAnsi="Times New Roman" w:cs="Times New Roman"/>
          <w:color w:val="000000"/>
        </w:rPr>
        <w:t xml:space="preserve"> use.</w:t>
      </w:r>
      <w:r w:rsidR="00666609" w:rsidRPr="00A93444">
        <w:rPr>
          <w:rFonts w:ascii="Times New Roman" w:eastAsia="Arial" w:hAnsi="Times New Roman" w:cs="Times New Roman"/>
          <w:color w:val="000000"/>
        </w:rPr>
        <w:t xml:space="preserve"> </w:t>
      </w:r>
    </w:p>
    <w:p w14:paraId="2DABA7BA" w14:textId="77777777" w:rsidR="00206592" w:rsidRDefault="00206592">
      <w:pPr>
        <w:rPr>
          <w:rFonts w:ascii="Times New Roman" w:hAnsi="Times New Roman" w:cs="Times New Roman"/>
          <w:b/>
          <w:bCs/>
        </w:rPr>
      </w:pPr>
    </w:p>
    <w:p w14:paraId="2F9D8DCA" w14:textId="77777777" w:rsidR="00206592" w:rsidRDefault="00206592">
      <w:pPr>
        <w:rPr>
          <w:rFonts w:ascii="Times New Roman" w:hAnsi="Times New Roman" w:cs="Times New Roman"/>
          <w:b/>
          <w:bCs/>
        </w:rPr>
      </w:pPr>
    </w:p>
    <w:p w14:paraId="4457B4B6" w14:textId="77777777" w:rsidR="00206592" w:rsidRDefault="00206592">
      <w:pPr>
        <w:rPr>
          <w:rFonts w:ascii="Times New Roman" w:hAnsi="Times New Roman" w:cs="Times New Roman"/>
          <w:b/>
          <w:bCs/>
        </w:rPr>
      </w:pPr>
    </w:p>
    <w:p w14:paraId="21392A06" w14:textId="77777777" w:rsidR="00206592" w:rsidRDefault="00206592">
      <w:pPr>
        <w:rPr>
          <w:rFonts w:ascii="Times New Roman" w:hAnsi="Times New Roman" w:cs="Times New Roman"/>
          <w:b/>
          <w:bCs/>
        </w:rPr>
      </w:pPr>
    </w:p>
    <w:p w14:paraId="3B9B6FC2" w14:textId="551B393F" w:rsidR="00103DC1" w:rsidRDefault="00103DC1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p w14:paraId="10700294" w14:textId="341F8F54" w:rsidR="00103DC1" w:rsidRDefault="00103DC1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p w14:paraId="39CA5FC2" w14:textId="23C871F1" w:rsidR="00103DC1" w:rsidRDefault="00103DC1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p w14:paraId="5BC7E392" w14:textId="1E723AA6" w:rsidR="00103DC1" w:rsidRDefault="00103DC1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p w14:paraId="1F40A748" w14:textId="0E5E38BF" w:rsidR="00103DC1" w:rsidRDefault="00103DC1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p w14:paraId="4FB3A4B8" w14:textId="39C2FC90" w:rsidR="00103DC1" w:rsidRDefault="00103DC1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p w14:paraId="085FF25D" w14:textId="63E1894A" w:rsidR="00103DC1" w:rsidRDefault="00103DC1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p w14:paraId="5E5CBBDD" w14:textId="26A00147" w:rsidR="00103DC1" w:rsidRDefault="00103DC1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p w14:paraId="635DBB29" w14:textId="1DE200D8" w:rsidR="00103DC1" w:rsidRDefault="00103DC1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p w14:paraId="024715FF" w14:textId="7C237B99" w:rsidR="00103DC1" w:rsidRDefault="00103DC1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p w14:paraId="7849A3FA" w14:textId="3C24A748" w:rsidR="00103DC1" w:rsidRDefault="00103DC1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p w14:paraId="65323990" w14:textId="52D7434C" w:rsidR="00103DC1" w:rsidRDefault="00103DC1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p w14:paraId="4CB29193" w14:textId="7987A29E" w:rsidR="00103DC1" w:rsidRDefault="00103DC1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p w14:paraId="565983F6" w14:textId="77777777" w:rsidR="00103DC1" w:rsidRDefault="00103DC1">
      <w:pPr>
        <w:rPr>
          <w:rFonts w:ascii="Times New Roman" w:hAnsi="Times New Roman" w:cs="Times New Roman"/>
        </w:rPr>
        <w:sectPr w:rsidR="00103DC1" w:rsidSect="00623DD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F31121" w14:textId="0A9A62C5" w:rsidR="00206592" w:rsidRPr="00A93444" w:rsidRDefault="00944706" w:rsidP="00206592">
      <w:pPr>
        <w:rPr>
          <w:rFonts w:ascii="Times New Roman" w:eastAsia="Arial" w:hAnsi="Times New Roman" w:cs="Times New Roman"/>
          <w:color w:val="000000"/>
        </w:rPr>
      </w:pPr>
      <w:r w:rsidRPr="00A93444">
        <w:rPr>
          <w:rFonts w:ascii="Times New Roman" w:eastAsia="Arial" w:hAnsi="Times New Roman" w:cs="Times New Roman"/>
          <w:b/>
          <w:bCs/>
          <w:color w:val="000000"/>
        </w:rPr>
        <w:lastRenderedPageBreak/>
        <w:t xml:space="preserve">Supplementary Table </w:t>
      </w:r>
      <w:r w:rsidR="006F47EE">
        <w:rPr>
          <w:rFonts w:ascii="Times New Roman" w:eastAsia="Arial" w:hAnsi="Times New Roman" w:cs="Times New Roman"/>
          <w:b/>
          <w:bCs/>
          <w:color w:val="000000"/>
        </w:rPr>
        <w:t>2</w:t>
      </w:r>
      <w:r w:rsidRPr="00A93444">
        <w:rPr>
          <w:rFonts w:ascii="Times New Roman" w:eastAsia="Arial" w:hAnsi="Times New Roman" w:cs="Times New Roman"/>
          <w:b/>
          <w:bCs/>
          <w:color w:val="000000"/>
        </w:rPr>
        <w:t>:</w:t>
      </w:r>
      <w:r w:rsidRPr="00A93444">
        <w:rPr>
          <w:rFonts w:ascii="Times New Roman" w:eastAsia="Arial" w:hAnsi="Times New Roman" w:cs="Times New Roman"/>
          <w:color w:val="000000"/>
        </w:rPr>
        <w:t xml:space="preserve"> </w:t>
      </w:r>
      <w:proofErr w:type="spellStart"/>
      <w:r w:rsidR="00206592" w:rsidRPr="00A93444">
        <w:rPr>
          <w:rFonts w:ascii="Times New Roman" w:eastAsia="Arial" w:hAnsi="Times New Roman" w:cs="Times New Roman"/>
          <w:color w:val="000000"/>
        </w:rPr>
        <w:t>G</w:t>
      </w:r>
      <w:r w:rsidR="00826252">
        <w:rPr>
          <w:rFonts w:ascii="Times New Roman" w:eastAsia="Arial" w:hAnsi="Times New Roman" w:cs="Times New Roman"/>
          <w:color w:val="000000"/>
        </w:rPr>
        <w:t>eneralised</w:t>
      </w:r>
      <w:proofErr w:type="spellEnd"/>
      <w:r w:rsidR="00826252">
        <w:rPr>
          <w:rFonts w:ascii="Times New Roman" w:eastAsia="Arial" w:hAnsi="Times New Roman" w:cs="Times New Roman"/>
          <w:color w:val="000000"/>
        </w:rPr>
        <w:t xml:space="preserve"> </w:t>
      </w:r>
      <w:r w:rsidR="0029796A">
        <w:rPr>
          <w:rFonts w:ascii="Times New Roman" w:eastAsia="Arial" w:hAnsi="Times New Roman" w:cs="Times New Roman"/>
          <w:color w:val="000000"/>
        </w:rPr>
        <w:t>E</w:t>
      </w:r>
      <w:r w:rsidR="00826252">
        <w:rPr>
          <w:rFonts w:ascii="Times New Roman" w:eastAsia="Arial" w:hAnsi="Times New Roman" w:cs="Times New Roman"/>
          <w:color w:val="000000"/>
        </w:rPr>
        <w:t xml:space="preserve">stimating </w:t>
      </w:r>
      <w:r w:rsidR="0029796A">
        <w:rPr>
          <w:rFonts w:ascii="Times New Roman" w:eastAsia="Arial" w:hAnsi="Times New Roman" w:cs="Times New Roman"/>
          <w:color w:val="000000"/>
        </w:rPr>
        <w:t>E</w:t>
      </w:r>
      <w:r w:rsidR="00826252">
        <w:rPr>
          <w:rFonts w:ascii="Times New Roman" w:eastAsia="Arial" w:hAnsi="Times New Roman" w:cs="Times New Roman"/>
          <w:color w:val="000000"/>
        </w:rPr>
        <w:t>quation</w:t>
      </w:r>
      <w:r w:rsidR="00206592" w:rsidRPr="00A93444">
        <w:rPr>
          <w:rFonts w:ascii="Times New Roman" w:eastAsia="Arial" w:hAnsi="Times New Roman" w:cs="Times New Roman"/>
          <w:color w:val="000000"/>
        </w:rPr>
        <w:t xml:space="preserve"> analysis of inflammatory biomarkers in HCV+ PWID post</w:t>
      </w:r>
      <w:r w:rsidR="004E50C8" w:rsidRPr="00A93444">
        <w:rPr>
          <w:rFonts w:ascii="Times New Roman" w:eastAsia="Arial" w:hAnsi="Times New Roman" w:cs="Times New Roman"/>
          <w:color w:val="000000"/>
        </w:rPr>
        <w:t>-</w:t>
      </w:r>
      <w:r w:rsidR="00206592" w:rsidRPr="00A93444">
        <w:rPr>
          <w:rFonts w:ascii="Times New Roman" w:eastAsia="Arial" w:hAnsi="Times New Roman" w:cs="Times New Roman"/>
          <w:color w:val="000000"/>
        </w:rPr>
        <w:t xml:space="preserve"> compared to pre-DAA therapy. </w:t>
      </w:r>
    </w:p>
    <w:tbl>
      <w:tblPr>
        <w:tblpPr w:leftFromText="180" w:rightFromText="180" w:vertAnchor="text" w:tblpY="1"/>
        <w:tblOverlap w:val="never"/>
        <w:tblW w:w="11199" w:type="dxa"/>
        <w:tblLayout w:type="fixed"/>
        <w:tblLook w:val="04A0" w:firstRow="1" w:lastRow="0" w:firstColumn="1" w:lastColumn="0" w:noHBand="0" w:noVBand="1"/>
      </w:tblPr>
      <w:tblGrid>
        <w:gridCol w:w="1695"/>
        <w:gridCol w:w="2120"/>
        <w:gridCol w:w="989"/>
        <w:gridCol w:w="2119"/>
        <w:gridCol w:w="910"/>
        <w:gridCol w:w="236"/>
        <w:gridCol w:w="2140"/>
        <w:gridCol w:w="990"/>
      </w:tblGrid>
      <w:tr w:rsidR="000A28BD" w:rsidRPr="00A93444" w14:paraId="1F7821D7" w14:textId="77777777" w:rsidTr="000A28BD">
        <w:trPr>
          <w:trHeight w:val="3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8B4E" w14:textId="77777777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2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0F2D" w14:textId="618B872B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Timepoint (ref: pre-treatment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CE0DB" w14:textId="77777777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EB2E" w14:textId="77777777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C20D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Age (10/years)</w:t>
            </w:r>
          </w:p>
        </w:tc>
      </w:tr>
      <w:tr w:rsidR="000A28BD" w:rsidRPr="00A93444" w14:paraId="744D3810" w14:textId="77777777" w:rsidTr="000A28BD">
        <w:trPr>
          <w:trHeight w:val="3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0281" w14:textId="77777777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E8010E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EOT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6794AB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48wk post-D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F3904" w14:textId="77777777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70C2CF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3FB2094" w14:textId="423FC4E1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0A28BD" w:rsidRPr="00A93444" w14:paraId="0D97AF06" w14:textId="77777777" w:rsidTr="000A28BD">
        <w:trPr>
          <w:trHeight w:val="3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CBC37" w14:textId="77777777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7D744E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Beta (95% CI)</w:t>
            </w:r>
            <w:r w:rsidRPr="00A9344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E3A483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472B4F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Beta (95% CI)</w:t>
            </w:r>
            <w:r w:rsidRPr="00A9344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556054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15D7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1B89BD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Beta (95% CI)</w:t>
            </w:r>
            <w:r w:rsidRPr="00A9344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7FDDB7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p-value</w:t>
            </w:r>
          </w:p>
        </w:tc>
      </w:tr>
      <w:tr w:rsidR="000A28BD" w:rsidRPr="00A93444" w14:paraId="54677A40" w14:textId="77777777" w:rsidTr="000A28BD">
        <w:trPr>
          <w:trHeight w:val="3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22B9C" w14:textId="77777777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Log CXCL1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FBC84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-0.76 (-0.98 to -0.5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FDA51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694B1" w14:textId="77777777" w:rsidR="000A28BD" w:rsidRPr="00826252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6252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-0.67 (-1.1 to -0.25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303DA" w14:textId="77777777" w:rsidR="000A28BD" w:rsidRPr="00826252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6252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00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7627D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A3A44" w14:textId="78901C42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-0.21 (-0.44 to 0.03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A08E9" w14:textId="490BD219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083</w:t>
            </w:r>
          </w:p>
        </w:tc>
      </w:tr>
      <w:tr w:rsidR="000A28BD" w:rsidRPr="00A93444" w14:paraId="5F489130" w14:textId="77777777" w:rsidTr="000A28BD">
        <w:trPr>
          <w:trHeight w:val="3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9CFC1" w14:textId="77777777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Log </w:t>
            </w:r>
            <w:proofErr w:type="spellStart"/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TNF</w:t>
            </w:r>
            <w:proofErr w:type="spellEnd"/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-R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3E52B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-0.22 (-0.36 to -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B9C74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EC295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-0.06 (-0.23 to 0.1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B7444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4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84000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C1E0A" w14:textId="282AB424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-0.01 (-0.14 to 0.1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9178A" w14:textId="01E30962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866</w:t>
            </w:r>
          </w:p>
        </w:tc>
      </w:tr>
      <w:tr w:rsidR="000A28BD" w:rsidRPr="00A93444" w14:paraId="4756F464" w14:textId="77777777" w:rsidTr="000A28BD">
        <w:trPr>
          <w:trHeight w:val="3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6BF2B" w14:textId="77777777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Log VCA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0C190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-0.31 (-0.43 to -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EB5B5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26B43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-0.26 (-0.49 to -0.0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9C892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08413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78A45" w14:textId="560EA841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10 (-0.13 to 0.3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049D8" w14:textId="0C7A0673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392</w:t>
            </w:r>
          </w:p>
        </w:tc>
      </w:tr>
      <w:tr w:rsidR="000A28BD" w:rsidRPr="00A93444" w14:paraId="08F724D2" w14:textId="77777777" w:rsidTr="000A28BD">
        <w:trPr>
          <w:trHeight w:val="3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A89F9" w14:textId="77777777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Log sCD1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C1A01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-0.34 (-0.49 to -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E7EA5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1458C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-0.49 (-0.70 to -0.2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61846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E1E8E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7016E" w14:textId="419924B3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07 (-0.13 to 0.2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EBC9D" w14:textId="4AAB826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489</w:t>
            </w:r>
          </w:p>
        </w:tc>
      </w:tr>
      <w:tr w:rsidR="000A28BD" w:rsidRPr="00A93444" w14:paraId="2CBF8EB8" w14:textId="77777777" w:rsidTr="000A28BD">
        <w:trPr>
          <w:trHeight w:val="3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C411E" w14:textId="77777777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Log D-Dim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AD18C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-0.02 (-0.24 to 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5C3CB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8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B5E82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-0.06 (-0.36 to 0.2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56183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6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AD8F3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1AD94" w14:textId="6765AF29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23 (0.07 to 0.3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CF5A9" w14:textId="17A6CA1F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005</w:t>
            </w:r>
          </w:p>
        </w:tc>
      </w:tr>
      <w:tr w:rsidR="000A28BD" w:rsidRPr="00A93444" w14:paraId="79F2C57B" w14:textId="77777777" w:rsidTr="000A28BD">
        <w:trPr>
          <w:trHeight w:val="3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2E277" w14:textId="77777777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Log sCD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6BCDA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07 (0.00 to 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7FE4A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0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707C5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00 (-0.11 to 0.1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1FD24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9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90920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FC933" w14:textId="72A787C6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00 (-0.08 to 0.0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66253" w14:textId="3866121B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986</w:t>
            </w:r>
          </w:p>
        </w:tc>
      </w:tr>
      <w:tr w:rsidR="000A28BD" w:rsidRPr="00A93444" w14:paraId="7DDEF3EB" w14:textId="77777777" w:rsidTr="000A28BD">
        <w:trPr>
          <w:trHeight w:val="3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EEBF4" w14:textId="77777777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Log LB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EDB9E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00 (-0.06 to 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BE622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9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A7DF7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-0.01 (-0.11 to 0.0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F309D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8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8E69B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38D8A" w14:textId="0122C299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-0.02 (-0.12 to 0.09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9E10A" w14:textId="0A0C5B6A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759</w:t>
            </w:r>
          </w:p>
        </w:tc>
      </w:tr>
      <w:tr w:rsidR="000A28BD" w:rsidRPr="00A93444" w14:paraId="728D9212" w14:textId="77777777" w:rsidTr="000A28BD">
        <w:trPr>
          <w:trHeight w:val="3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06A7D" w14:textId="77777777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Log IL-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241CF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22 (-0.13 to 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37A8B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2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A0CEA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26 (-0.15 to 0.6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E33BD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2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3C57C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BE836" w14:textId="1A519C43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-0.17 (-0.50 to 0.1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82201" w14:textId="20CEF7C2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314</w:t>
            </w:r>
          </w:p>
        </w:tc>
      </w:tr>
      <w:tr w:rsidR="000A28BD" w:rsidRPr="00A93444" w14:paraId="02F81E38" w14:textId="77777777" w:rsidTr="000A28BD">
        <w:trPr>
          <w:trHeight w:val="3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9A849" w14:textId="5A0739ED" w:rsidR="000A28BD" w:rsidRPr="00A93444" w:rsidRDefault="000A28BD" w:rsidP="000A28B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Log </w:t>
            </w:r>
            <w:proofErr w:type="spellStart"/>
            <w:r w:rsidR="006A5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hs</w:t>
            </w:r>
            <w:r w:rsidRPr="00A9344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CRP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9DA27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sz w:val="22"/>
                <w:szCs w:val="22"/>
                <w:lang w:eastAsia="en-AU"/>
              </w:rPr>
              <w:t>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2D7A5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ACC7C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06 (-0.63 to 0.7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38E30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8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27272" w14:textId="77777777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D634B" w14:textId="09030DF0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-0.18 (-0.64 to 0.2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712F5" w14:textId="3ED4427D" w:rsidR="000A28BD" w:rsidRPr="00A93444" w:rsidRDefault="000A28BD" w:rsidP="000A28B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A93444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lang w:eastAsia="en-AU"/>
              </w:rPr>
              <w:t>0.430</w:t>
            </w:r>
          </w:p>
        </w:tc>
      </w:tr>
    </w:tbl>
    <w:p w14:paraId="2D1BD7D3" w14:textId="6A9A1D47" w:rsidR="005E28C1" w:rsidRDefault="000A28BD" w:rsidP="00206592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  <w:r>
        <w:rPr>
          <w:rFonts w:ascii="Times New Roman" w:eastAsia="Arial" w:hAnsi="Times New Roman" w:cs="Times New Roman"/>
          <w:color w:val="000000"/>
          <w:sz w:val="22"/>
          <w:szCs w:val="22"/>
        </w:rPr>
        <w:br w:type="textWrapping" w:clear="all"/>
      </w:r>
    </w:p>
    <w:p w14:paraId="739E0C9B" w14:textId="77777777" w:rsidR="00A93444" w:rsidRPr="004E50C8" w:rsidRDefault="00A93444" w:rsidP="00206592">
      <w:pPr>
        <w:rPr>
          <w:rFonts w:ascii="Times New Roman" w:eastAsia="Arial" w:hAnsi="Times New Roman" w:cs="Times New Roman"/>
          <w:color w:val="000000"/>
          <w:sz w:val="22"/>
          <w:szCs w:val="22"/>
        </w:rPr>
      </w:pPr>
    </w:p>
    <w:p w14:paraId="25E3603F" w14:textId="77777777" w:rsidR="005E28C1" w:rsidRDefault="005E28C1" w:rsidP="004E50C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42" w:right="100"/>
        <w:rPr>
          <w:rFonts w:ascii="Times New Roman" w:eastAsia="Arial" w:hAnsi="Times New Roman" w:cs="Times New Roman"/>
          <w:color w:val="000000"/>
          <w:sz w:val="22"/>
          <w:szCs w:val="22"/>
        </w:rPr>
      </w:pPr>
      <w:r w:rsidRPr="00D01B1E">
        <w:rPr>
          <w:rFonts w:ascii="Times New Roman" w:eastAsia="Arial" w:hAnsi="Times New Roman" w:cs="Times New Roman"/>
          <w:color w:val="000000"/>
          <w:sz w:val="22"/>
          <w:szCs w:val="22"/>
          <w:vertAlign w:val="superscript"/>
        </w:rPr>
        <w:t>1</w:t>
      </w:r>
      <w:r w:rsidRPr="00D01B1E">
        <w:rPr>
          <w:rFonts w:ascii="Times New Roman" w:eastAsia="Arial" w:hAnsi="Times New Roman" w:cs="Times New Roman"/>
          <w:color w:val="000000"/>
          <w:sz w:val="22"/>
          <w:szCs w:val="22"/>
        </w:rPr>
        <w:t>CI = Confidence Interval</w:t>
      </w:r>
    </w:p>
    <w:p w14:paraId="006C0978" w14:textId="20EA3508" w:rsidR="00103DC1" w:rsidRDefault="005E28C1" w:rsidP="004E50C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142"/>
        <w:rPr>
          <w:rFonts w:ascii="Times New Roman" w:eastAsia="Arial" w:hAnsi="Times New Roman" w:cs="Times New Roman"/>
          <w:color w:val="000000"/>
          <w:sz w:val="22"/>
          <w:szCs w:val="22"/>
        </w:rPr>
      </w:pPr>
      <w:r>
        <w:rPr>
          <w:rFonts w:ascii="Times New Roman" w:eastAsia="Arial" w:hAnsi="Times New Roman" w:cs="Times New Roman"/>
          <w:color w:val="000000"/>
          <w:sz w:val="22"/>
          <w:szCs w:val="22"/>
        </w:rPr>
        <w:t>NT: Not tested</w:t>
      </w:r>
      <w:r w:rsidR="004E50C8">
        <w:rPr>
          <w:rFonts w:ascii="Times New Roman" w:eastAsia="Arial" w:hAnsi="Times New Roman" w:cs="Times New Roman"/>
          <w:color w:val="000000"/>
          <w:sz w:val="22"/>
          <w:szCs w:val="22"/>
        </w:rPr>
        <w:t>, EOT: End of treatment, DAA: Direct acting antivirals.</w:t>
      </w:r>
    </w:p>
    <w:p w14:paraId="0254BB93" w14:textId="12DCC425" w:rsidR="00345DF8" w:rsidRPr="00D01B1E" w:rsidRDefault="00345DF8" w:rsidP="004E50C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142"/>
        <w:rPr>
          <w:rFonts w:ascii="Times New Roman" w:eastAsia="Arial" w:hAnsi="Times New Roman" w:cs="Times New Roman"/>
          <w:color w:val="000000"/>
          <w:sz w:val="22"/>
          <w:szCs w:val="22"/>
        </w:rPr>
      </w:pPr>
      <w:r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NB </w:t>
      </w:r>
      <w:r w:rsidR="00861DAC">
        <w:rPr>
          <w:rFonts w:ascii="Times New Roman" w:eastAsia="Arial" w:hAnsi="Times New Roman" w:cs="Times New Roman"/>
          <w:color w:val="000000"/>
          <w:sz w:val="22"/>
          <w:szCs w:val="22"/>
        </w:rPr>
        <w:t>Sex</w:t>
      </w:r>
      <w:r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and daily drug injection were included as covariables in the analysis but </w:t>
      </w:r>
      <w:r w:rsidR="00604513">
        <w:rPr>
          <w:rFonts w:ascii="Times New Roman" w:eastAsia="Arial" w:hAnsi="Times New Roman" w:cs="Times New Roman"/>
          <w:color w:val="000000"/>
          <w:sz w:val="22"/>
          <w:szCs w:val="22"/>
        </w:rPr>
        <w:t>were</w:t>
      </w:r>
      <w:r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not significantly </w:t>
      </w:r>
      <w:r w:rsidR="00604513">
        <w:rPr>
          <w:rFonts w:ascii="Times New Roman" w:eastAsia="Arial" w:hAnsi="Times New Roman" w:cs="Times New Roman"/>
          <w:color w:val="000000"/>
          <w:sz w:val="22"/>
          <w:szCs w:val="22"/>
        </w:rPr>
        <w:t>associated with the</w:t>
      </w:r>
      <w:r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</w:t>
      </w:r>
      <w:r w:rsidR="00604513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above </w:t>
      </w:r>
      <w:r>
        <w:rPr>
          <w:rFonts w:ascii="Times New Roman" w:eastAsia="Arial" w:hAnsi="Times New Roman" w:cs="Times New Roman"/>
          <w:color w:val="000000"/>
          <w:sz w:val="22"/>
          <w:szCs w:val="22"/>
        </w:rPr>
        <w:t>parameters.</w:t>
      </w:r>
    </w:p>
    <w:p w14:paraId="2B87B122" w14:textId="77777777" w:rsidR="00103DC1" w:rsidRPr="00D01B1E" w:rsidRDefault="00103DC1" w:rsidP="00103DC1">
      <w:pPr>
        <w:rPr>
          <w:rFonts w:ascii="Times New Roman" w:hAnsi="Times New Roman" w:cs="Times New Roman"/>
        </w:rPr>
      </w:pPr>
    </w:p>
    <w:sectPr w:rsidR="00103DC1" w:rsidRPr="00D01B1E" w:rsidSect="00623D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BC"/>
    <w:rsid w:val="00001E18"/>
    <w:rsid w:val="000178BA"/>
    <w:rsid w:val="00091FD5"/>
    <w:rsid w:val="000A28BD"/>
    <w:rsid w:val="00103DC1"/>
    <w:rsid w:val="001C4E7F"/>
    <w:rsid w:val="00201C04"/>
    <w:rsid w:val="00206592"/>
    <w:rsid w:val="002249A1"/>
    <w:rsid w:val="0029796A"/>
    <w:rsid w:val="002F28FE"/>
    <w:rsid w:val="002F2F5F"/>
    <w:rsid w:val="00331B22"/>
    <w:rsid w:val="00345DF8"/>
    <w:rsid w:val="003528C2"/>
    <w:rsid w:val="00375EE6"/>
    <w:rsid w:val="00387CC2"/>
    <w:rsid w:val="003A074F"/>
    <w:rsid w:val="0048478F"/>
    <w:rsid w:val="004D6D1D"/>
    <w:rsid w:val="004E50C8"/>
    <w:rsid w:val="004F7C3D"/>
    <w:rsid w:val="00530F7B"/>
    <w:rsid w:val="005729A0"/>
    <w:rsid w:val="005E28C1"/>
    <w:rsid w:val="005F60BB"/>
    <w:rsid w:val="00604513"/>
    <w:rsid w:val="006077A4"/>
    <w:rsid w:val="00617AD1"/>
    <w:rsid w:val="00623DD6"/>
    <w:rsid w:val="00666609"/>
    <w:rsid w:val="00667DAC"/>
    <w:rsid w:val="00677395"/>
    <w:rsid w:val="006A52FF"/>
    <w:rsid w:val="006B0E89"/>
    <w:rsid w:val="006E44B1"/>
    <w:rsid w:val="006F47EE"/>
    <w:rsid w:val="007013AF"/>
    <w:rsid w:val="007514F9"/>
    <w:rsid w:val="00761545"/>
    <w:rsid w:val="007850AA"/>
    <w:rsid w:val="007D5126"/>
    <w:rsid w:val="007F2EBC"/>
    <w:rsid w:val="007F395A"/>
    <w:rsid w:val="007F39ED"/>
    <w:rsid w:val="00812440"/>
    <w:rsid w:val="00826252"/>
    <w:rsid w:val="00861DAC"/>
    <w:rsid w:val="00874D55"/>
    <w:rsid w:val="008777AB"/>
    <w:rsid w:val="008A0A1C"/>
    <w:rsid w:val="008B72DD"/>
    <w:rsid w:val="008D0E2D"/>
    <w:rsid w:val="008F02AA"/>
    <w:rsid w:val="00944706"/>
    <w:rsid w:val="009E3930"/>
    <w:rsid w:val="009E493C"/>
    <w:rsid w:val="009F3961"/>
    <w:rsid w:val="00A72CD8"/>
    <w:rsid w:val="00A93444"/>
    <w:rsid w:val="00A9647E"/>
    <w:rsid w:val="00A96BA2"/>
    <w:rsid w:val="00AA5B68"/>
    <w:rsid w:val="00AD77C6"/>
    <w:rsid w:val="00AF3FD1"/>
    <w:rsid w:val="00B142C3"/>
    <w:rsid w:val="00B159A9"/>
    <w:rsid w:val="00B27FED"/>
    <w:rsid w:val="00B70519"/>
    <w:rsid w:val="00BC11DC"/>
    <w:rsid w:val="00BE1D4F"/>
    <w:rsid w:val="00BE76DA"/>
    <w:rsid w:val="00BE76DC"/>
    <w:rsid w:val="00C4130A"/>
    <w:rsid w:val="00C43ABF"/>
    <w:rsid w:val="00C81EAC"/>
    <w:rsid w:val="00CA1AD5"/>
    <w:rsid w:val="00D01B1E"/>
    <w:rsid w:val="00D119BE"/>
    <w:rsid w:val="00D135B8"/>
    <w:rsid w:val="00D43E7E"/>
    <w:rsid w:val="00D663F1"/>
    <w:rsid w:val="00DA73B7"/>
    <w:rsid w:val="00DC4AC2"/>
    <w:rsid w:val="00E50D3C"/>
    <w:rsid w:val="00E65CEC"/>
    <w:rsid w:val="00ED49BC"/>
    <w:rsid w:val="00F346D3"/>
    <w:rsid w:val="00F51D0D"/>
    <w:rsid w:val="00F538F3"/>
    <w:rsid w:val="00F91E9E"/>
    <w:rsid w:val="00FE63E8"/>
    <w:rsid w:val="00FE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E4DA4"/>
  <w15:docId w15:val="{62272CA8-A632-471B-BDBE-BBB8B1D4E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EBC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7F2EBC"/>
    <w:pPr>
      <w:spacing w:after="200" w:line="240" w:lineRule="auto"/>
    </w:pPr>
    <w:rPr>
      <w:kern w:val="0"/>
      <w:sz w:val="24"/>
      <w:szCs w:val="24"/>
      <w:lang w:val="en-US" w:eastAsia="en-AU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uiPriority w:val="99"/>
    <w:semiHidden/>
    <w:rsid w:val="005F60BB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D4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9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9BC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9BC"/>
    <w:rPr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3A0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428A8-F0C9-4C45-BF76-745842567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l Vootukuru</dc:creator>
  <cp:keywords/>
  <dc:description/>
  <cp:lastModifiedBy>Anna Hearps</cp:lastModifiedBy>
  <cp:revision>3</cp:revision>
  <cp:lastPrinted>2023-05-08T03:28:00Z</cp:lastPrinted>
  <dcterms:created xsi:type="dcterms:W3CDTF">2024-01-15T11:09:00Z</dcterms:created>
  <dcterms:modified xsi:type="dcterms:W3CDTF">2024-01-17T06:04:00Z</dcterms:modified>
</cp:coreProperties>
</file>